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B08C" w14:textId="25E81573" w:rsidR="00D16814" w:rsidRPr="00A74E68" w:rsidRDefault="000525A4" w:rsidP="00D16814">
      <w:pPr>
        <w:rPr>
          <w:rFonts w:asciiTheme="minorHAnsi" w:hAnsiTheme="minorHAnsi" w:cstheme="minorHAnsi"/>
          <w:b/>
          <w:bCs/>
        </w:rPr>
      </w:pPr>
      <w:r w:rsidRPr="00A74E68">
        <w:rPr>
          <w:rFonts w:asciiTheme="minorHAnsi" w:hAnsiTheme="minorHAnsi" w:cstheme="minorHAnsi"/>
          <w:b/>
          <w:bCs/>
        </w:rPr>
        <w:t xml:space="preserve">S2 File. </w:t>
      </w:r>
      <w:r w:rsidR="00D16814" w:rsidRPr="00A74E68">
        <w:rPr>
          <w:rFonts w:asciiTheme="minorHAnsi" w:hAnsiTheme="minorHAnsi" w:cstheme="minorHAnsi"/>
          <w:b/>
          <w:bCs/>
        </w:rPr>
        <w:t xml:space="preserve">Draft of search strategy to be used </w:t>
      </w:r>
      <w:r w:rsidR="00043E24">
        <w:rPr>
          <w:rFonts w:asciiTheme="minorHAnsi" w:hAnsiTheme="minorHAnsi" w:cstheme="minorHAnsi"/>
          <w:b/>
          <w:bCs/>
        </w:rPr>
        <w:t>with</w:t>
      </w:r>
      <w:r w:rsidR="00D16814" w:rsidRPr="00A74E68">
        <w:rPr>
          <w:rFonts w:asciiTheme="minorHAnsi" w:hAnsiTheme="minorHAnsi" w:cstheme="minorHAnsi"/>
          <w:b/>
          <w:bCs/>
        </w:rPr>
        <w:t xml:space="preserve"> PubMed electronic database</w:t>
      </w:r>
    </w:p>
    <w:p w14:paraId="0597B5F1" w14:textId="77777777" w:rsidR="00D16814" w:rsidRPr="00A74E68" w:rsidRDefault="00D16814" w:rsidP="00D16814">
      <w:pPr>
        <w:tabs>
          <w:tab w:val="left" w:pos="1080"/>
        </w:tabs>
        <w:rPr>
          <w:rFonts w:asciiTheme="minorHAnsi" w:hAnsiTheme="minorHAnsi" w:cstheme="minorHAnsi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50"/>
        <w:gridCol w:w="6957"/>
        <w:gridCol w:w="6159"/>
      </w:tblGrid>
      <w:tr w:rsidR="00A74E68" w:rsidRPr="00A74E68" w14:paraId="5F7A2E24" w14:textId="77777777" w:rsidTr="00AC3608">
        <w:tc>
          <w:tcPr>
            <w:tcW w:w="1850" w:type="dxa"/>
          </w:tcPr>
          <w:p w14:paraId="282B922E" w14:textId="77777777" w:rsidR="00D16814" w:rsidRPr="00A74E68" w:rsidRDefault="00D16814" w:rsidP="00AC3608">
            <w:pPr>
              <w:rPr>
                <w:rFonts w:asciiTheme="minorHAnsi" w:hAnsiTheme="minorHAnsi" w:cstheme="minorHAnsi"/>
                <w:b/>
                <w:bCs/>
              </w:rPr>
            </w:pPr>
            <w:r w:rsidRPr="00A74E68">
              <w:rPr>
                <w:rFonts w:asciiTheme="minorHAnsi" w:hAnsiTheme="minorHAnsi" w:cstheme="minorHAnsi"/>
                <w:b/>
                <w:bCs/>
              </w:rPr>
              <w:t>Components</w:t>
            </w:r>
          </w:p>
        </w:tc>
        <w:tc>
          <w:tcPr>
            <w:tcW w:w="6957" w:type="dxa"/>
          </w:tcPr>
          <w:p w14:paraId="2A93A7F5" w14:textId="77777777" w:rsidR="00D16814" w:rsidRPr="00A74E68" w:rsidRDefault="00D16814" w:rsidP="00AC3608">
            <w:pPr>
              <w:rPr>
                <w:rFonts w:asciiTheme="minorHAnsi" w:hAnsiTheme="minorHAnsi" w:cstheme="minorHAnsi"/>
                <w:b/>
                <w:bCs/>
              </w:rPr>
            </w:pPr>
            <w:r w:rsidRPr="00A74E68">
              <w:rPr>
                <w:rFonts w:asciiTheme="minorHAnsi" w:hAnsiTheme="minorHAnsi" w:cstheme="minorHAnsi"/>
                <w:b/>
                <w:bCs/>
              </w:rPr>
              <w:t>Search items</w:t>
            </w:r>
          </w:p>
        </w:tc>
        <w:tc>
          <w:tcPr>
            <w:tcW w:w="6159" w:type="dxa"/>
          </w:tcPr>
          <w:p w14:paraId="7D9F3326" w14:textId="77777777" w:rsidR="00D16814" w:rsidRPr="00A74E68" w:rsidRDefault="00D16814" w:rsidP="00AC3608">
            <w:pPr>
              <w:rPr>
                <w:rFonts w:asciiTheme="minorHAnsi" w:hAnsiTheme="minorHAnsi" w:cstheme="minorHAnsi"/>
                <w:b/>
                <w:bCs/>
              </w:rPr>
            </w:pPr>
            <w:r w:rsidRPr="00A74E68">
              <w:rPr>
                <w:rFonts w:asciiTheme="minorHAnsi" w:hAnsiTheme="minorHAnsi" w:cstheme="minorHAnsi"/>
                <w:b/>
                <w:bCs/>
              </w:rPr>
              <w:t>Results</w:t>
            </w:r>
          </w:p>
        </w:tc>
      </w:tr>
      <w:tr w:rsidR="00A74E68" w:rsidRPr="00A74E68" w14:paraId="56D10AF9" w14:textId="77777777" w:rsidTr="00AC3608">
        <w:tc>
          <w:tcPr>
            <w:tcW w:w="1850" w:type="dxa"/>
          </w:tcPr>
          <w:p w14:paraId="6D49064C" w14:textId="77777777" w:rsidR="00D16814" w:rsidRPr="004F542D" w:rsidRDefault="00D16814" w:rsidP="00AC3608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1</w:t>
            </w:r>
          </w:p>
        </w:tc>
        <w:tc>
          <w:tcPr>
            <w:tcW w:w="6957" w:type="dxa"/>
          </w:tcPr>
          <w:p w14:paraId="25838F0B" w14:textId="0CB0D71E" w:rsidR="00B13E98" w:rsidRPr="00A74E68" w:rsidRDefault="00A2762F" w:rsidP="004F542D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  <w:r w:rsidRPr="004F542D">
              <w:rPr>
                <w:rStyle w:val="Forte"/>
                <w:rFonts w:asciiTheme="minorHAnsi" w:hAnsiTheme="minorHAnsi" w:cstheme="minorHAnsi"/>
                <w:shd w:val="clear" w:color="auto" w:fill="F6F6F6"/>
              </w:rPr>
              <w:t>Treatment Resistant Depression</w:t>
            </w:r>
            <w:r w:rsidR="00D16814" w:rsidRPr="00A74E68"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  <w:t>:</w:t>
            </w:r>
            <w:r w:rsidR="00D16814" w:rsidRPr="00A74E68">
              <w:rPr>
                <w:rFonts w:asciiTheme="minorHAnsi" w:hAnsiTheme="minorHAnsi" w:cstheme="minorHAnsi"/>
                <w:shd w:val="clear" w:color="auto" w:fill="F6F6F6"/>
              </w:rPr>
              <w:t> 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Treatment-Resistant"[All Fields]) OR "treatment-resistant depressive disorder"[All Fields] OR ("depressive"[All Fields] AND "disorder"[All Fields] AND "treatment"[All Fields] AND "resistant"[All Fields]) OR "depressive disorder treatment resistant"[All Fields]) OR (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Treatment-Resistant"[All Fields]) OR "treatment-resistant depressive disorder"[All Fields] OR ("depressive"[All Fields] AND "disorders"[All Fields] AND "treatment"[All Fields] AND "resistant"[All Fields]) OR "depressive disorders treatment resistant"[All Fields]) OR ("disorder"[All Fields] AND "Treatment-Resistant"[All Fields] AND ("depressed"[All Fields] OR "depression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) OR "depressive disorder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depressivity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depressive"[All Fields] OR "depressively"[All Fields] OR "depressiveness"[All Fields] OR "depressives"[All Fields])) OR ("Treatment-Resistant"[All Fields] AND ("depressed"[All Fields] OR "depression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) OR "depressive disorder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depressivity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depressive"[All Fields] OR "depressively"[All Fields] OR "depressiveness"[All Fields] OR "depressives"[All Fields]) AND "disorder*"[All Fields]) OR (("refractories"[All Fields] OR "refractoriness"[All Fields] OR "refractory"[All Fields]) AND "depression*"[All Fields]) OR ("depression"[All Fields] AND ("refractories"[All Fields] OR "refractoriness"[All Fields] OR "refractory"[All Fields])) OR ("Therapy-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lastRenderedPageBreak/>
              <w:t>Resistant"[All Fields] AND "depression*"[All Fields]) OR ("depression"[All Fields] AND "Therapy-Resistant"[All Fields]) OR (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Treatment-Resistant"[All Fields]) OR "treatment-resistant depressive disorder"[All Fields] OR ("therapy"[All Fields] AND "resistant"[All Fields] AND "depression"[All Fields]) OR "therapy resistant depression"[All Fields]) OR (("therapeutics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therapeutics"[All Fields] OR "treatments"[All Fields] OR "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Subheading] OR "therapy"[All Fields] OR "treatment"[All Fields] OR "treatment s"[All Fields]) AND ("resist"[All Fields] OR "resistance"[All Fields] OR "resistances"[All Fields] OR "resistant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ant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ed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t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ibility"[All Fields] OR "resisting"[All Fields] OR "resistive"[All Fields] OR "resistively"[All Fields] OR "resistivities"[All Fields] OR "resistivity"[All Fields] OR "resists"[All Fields]) AND "depression*"[All Fields]) OR ("depression"[All Fields] AND ("therapeutics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therapeutics"[All Fields] OR "treatments"[All Fields] OR "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Subheading] OR "therapy"[All Fields] OR "treatment"[All Fields] OR "treatment s"[All Fields]) AND ("resist"[All Fields] OR "resistance"[All Fields] OR "resistances"[All Fields] OR "resistant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ant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ed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t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ibility"[All Fields] OR "resisting"[All Fields] OR "resistive"[All Fields] OR "resistively"[All Fields] OR "resistivities"[All Fields] OR "resistivity"[All Fields] OR "resists"[All Fields])) OR (("resist"[All Fields] OR "resistance"[All Fields] OR "resistances"[All Fields] OR "resistant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ant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ed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ces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resistent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resistibility"[All Fields] OR "resisting"[All Fields] OR "resistive"[All Fields] OR "resistively"[All Fields] OR "resistivities"[All Fields] OR "resistivity"[All Fields] OR "resists"[All Fields]) AND "depression"[All Fields] AND ("therapeutics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therapeutics"[All Fields] OR "treatments"[All Fields] OR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lastRenderedPageBreak/>
              <w:t>"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Subheading] OR "therapy"[All Fields] OR "treatment"[All Fields] OR "treatment s"[All Fields]))</w:t>
            </w:r>
          </w:p>
        </w:tc>
        <w:tc>
          <w:tcPr>
            <w:tcW w:w="6159" w:type="dxa"/>
          </w:tcPr>
          <w:p w14:paraId="397C3736" w14:textId="503A781C" w:rsidR="00A2762F" w:rsidRPr="00A2762F" w:rsidRDefault="00A2762F" w:rsidP="00A2762F">
            <w:pPr>
              <w:shd w:val="clear" w:color="auto" w:fill="FFFFFF"/>
              <w:spacing w:after="120"/>
              <w:outlineLvl w:val="2"/>
              <w:rPr>
                <w:rFonts w:asciiTheme="minorHAnsi" w:hAnsiTheme="minorHAnsi" w:cstheme="minorHAnsi"/>
                <w:lang w:val="en-US" w:eastAsia="pt-BR"/>
              </w:rPr>
            </w:pPr>
            <w:r w:rsidRPr="00A2762F">
              <w:rPr>
                <w:rFonts w:asciiTheme="minorHAnsi" w:hAnsiTheme="minorHAnsi" w:cstheme="minorHAnsi"/>
                <w:lang w:val="en-US" w:eastAsia="pt-BR"/>
              </w:rPr>
              <w:lastRenderedPageBreak/>
              <w:t>15,819</w:t>
            </w:r>
          </w:p>
          <w:p w14:paraId="43134F2B" w14:textId="1D574EF1" w:rsidR="00D16814" w:rsidRPr="00A74E68" w:rsidRDefault="00D16814" w:rsidP="00AC3608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</w:tr>
      <w:tr w:rsidR="00A74E68" w:rsidRPr="00A74E68" w14:paraId="5C9FD59F" w14:textId="77777777" w:rsidTr="00AC3608">
        <w:tc>
          <w:tcPr>
            <w:tcW w:w="1850" w:type="dxa"/>
          </w:tcPr>
          <w:p w14:paraId="2C9ED0F1" w14:textId="77777777" w:rsidR="00D16814" w:rsidRPr="004F542D" w:rsidRDefault="00D16814" w:rsidP="00AC3608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lastRenderedPageBreak/>
              <w:t>#2</w:t>
            </w:r>
          </w:p>
        </w:tc>
        <w:tc>
          <w:tcPr>
            <w:tcW w:w="6957" w:type="dxa"/>
          </w:tcPr>
          <w:p w14:paraId="18CA84AA" w14:textId="6ADBDEBF" w:rsidR="00B13E98" w:rsidRPr="00A74E68" w:rsidRDefault="00740AC7" w:rsidP="00AC3608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lang w:val="en-US" w:eastAsia="pt-BR"/>
              </w:rPr>
              <w:t>Major Depressive Disorder</w:t>
            </w:r>
            <w:r w:rsidR="00D16814" w:rsidRPr="00A74E68"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depressive"[All Fields] AND "disorders"[All Fields] AND "major"[All Fields]) OR "depressive disorders major"[All Fields]) OR (("major"[All Fields] OR "majored"[All Fields] OR "majoring"[All Fields] OR "majorities"[All Fields] OR "majority"[All Fields] OR "majors"[All Fields]) AND ("depressed"[All Fields] OR "depression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) OR "depressive disorder"[All Field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depressivity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depressive"[All Fields] OR "depressively"[All Fields] OR "depressiveness"[All Fields] OR "depressives"[All Fields]) AND "disorder*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paraphrenia"[All Fields] AND "Involutional"[All Fields])) OR ("Involutional"[All Fields] AND "paraphrenia*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paraphrenias"[All Fields] AND "Involutional"[All Fields])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psychosis"[All Fields] AND "Involutional"[All Fields]) OR "psychosis involutional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Involutional"[All Fields] AND "psychoses"[All Fields]) OR "involutional psychoses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Involutional"[All Fields] AND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lastRenderedPageBreak/>
              <w:t>"psychosis"[All Fields]) OR "involutional psychosis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psychoses"[All Fields] AND "Involutional"[All Fields]) OR "psychoses involutional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depression"[All Fields] AND "Involutional"[All Fields]) OR "depression involutional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Involutional"[All Fields] AND "depression"[All Fields]) OR "involutional depression"[All Fields]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melancholia"[All Fields] AND "Involutional"[All Fields])) OR (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epressive"[All Fields] AND "disorder"[All Fields] AND "major"[All Fields]) OR "major depressive disorder"[All Fields] OR ("Involutional"[All Fields] AND "melancholia"[All Fields]) OR "involutional melancholia"[All Fields])</w:t>
            </w:r>
          </w:p>
          <w:p w14:paraId="3918B5C4" w14:textId="77777777" w:rsidR="00D16814" w:rsidRPr="00A74E68" w:rsidRDefault="00D16814" w:rsidP="00AC360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159" w:type="dxa"/>
          </w:tcPr>
          <w:p w14:paraId="169D023D" w14:textId="77777777" w:rsidR="00740AC7" w:rsidRPr="00A74E68" w:rsidRDefault="00740AC7" w:rsidP="00740AC7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  <w:lastRenderedPageBreak/>
              <w:t>83,401</w:t>
            </w:r>
            <w:r w:rsidRPr="00A74E68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  <w:t> </w:t>
            </w:r>
          </w:p>
          <w:p w14:paraId="36940C5B" w14:textId="17D2D53A" w:rsidR="00740AC7" w:rsidRPr="00A74E68" w:rsidRDefault="00740AC7" w:rsidP="00740AC7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</w:pPr>
          </w:p>
          <w:p w14:paraId="040205A9" w14:textId="3C36DE65" w:rsidR="00D16814" w:rsidRPr="00A74E68" w:rsidRDefault="00D16814" w:rsidP="00AC3608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</w:tr>
      <w:tr w:rsidR="00A74E68" w:rsidRPr="00A74E68" w14:paraId="4ABB2527" w14:textId="77777777" w:rsidTr="00AC3608">
        <w:tc>
          <w:tcPr>
            <w:tcW w:w="1850" w:type="dxa"/>
          </w:tcPr>
          <w:p w14:paraId="7AD31B8F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3</w:t>
            </w:r>
          </w:p>
        </w:tc>
        <w:tc>
          <w:tcPr>
            <w:tcW w:w="6957" w:type="dxa"/>
          </w:tcPr>
          <w:p w14:paraId="29F6643B" w14:textId="7E3BF373" w:rsidR="00B13E98" w:rsidRPr="00A74E68" w:rsidRDefault="00740AC7" w:rsidP="00740AC7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lang w:val="en-US" w:eastAsia="pt-BR"/>
              </w:rPr>
              <w:t>Dialectical Behavior Therapy</w:t>
            </w:r>
            <w:r w:rsidRPr="00A74E68"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ialectical"[All Fields] AND "behavior"[All Fields] AND "therapy"[All Fields]) OR "Dialectical Behavior Therapy"[All Fields] OR ("behavior"[All Fields] AND "therapy"[All Fields] AND "dialectical"[All Fields]) OR "behavior therapy dialectical"[All Fields]) OR (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("dialectical"[All Fields] AND "behavior"[All Fields] AND "therapy"[All Fields]) OR "Dialectical Behavior Therapy"[All Fields] OR ("dialectical"[All Fields] AND "behavior"[All Fields] AND "therapies"[All Fields]) OR "dialectical behavior therapies"[All Fields])</w:t>
            </w:r>
          </w:p>
          <w:p w14:paraId="03CE44F4" w14:textId="77777777" w:rsidR="00740AC7" w:rsidRPr="00A74E68" w:rsidRDefault="00740AC7" w:rsidP="00740AC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159" w:type="dxa"/>
          </w:tcPr>
          <w:p w14:paraId="7876E946" w14:textId="77777777" w:rsidR="00740AC7" w:rsidRPr="00A74E68" w:rsidRDefault="00740AC7" w:rsidP="00740AC7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  <w:lang w:val="en-US"/>
              </w:rPr>
              <w:t>1,124</w:t>
            </w:r>
          </w:p>
          <w:p w14:paraId="1B37E78F" w14:textId="6F68B3C1" w:rsidR="00740AC7" w:rsidRPr="00A74E68" w:rsidRDefault="00740AC7" w:rsidP="00740AC7">
            <w:pPr>
              <w:rPr>
                <w:rFonts w:asciiTheme="minorHAnsi" w:hAnsiTheme="minorHAnsi" w:cstheme="minorHAnsi"/>
              </w:rPr>
            </w:pPr>
          </w:p>
        </w:tc>
      </w:tr>
      <w:tr w:rsidR="00A74E68" w:rsidRPr="00A74E68" w14:paraId="6C7EEE74" w14:textId="77777777" w:rsidTr="00AC3608">
        <w:tc>
          <w:tcPr>
            <w:tcW w:w="1850" w:type="dxa"/>
          </w:tcPr>
          <w:p w14:paraId="088D1898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4</w:t>
            </w:r>
          </w:p>
        </w:tc>
        <w:tc>
          <w:tcPr>
            <w:tcW w:w="6957" w:type="dxa"/>
          </w:tcPr>
          <w:p w14:paraId="27F54760" w14:textId="5F2F93DD" w:rsidR="00B13E98" w:rsidRPr="00A74E68" w:rsidRDefault="00740AC7" w:rsidP="00043E24">
            <w:pPr>
              <w:rPr>
                <w:rFonts w:asciiTheme="minorHAnsi" w:hAnsiTheme="minorHAnsi" w:cstheme="minorHAnsi"/>
              </w:rPr>
            </w:pPr>
            <w:r w:rsidRPr="004F542D">
              <w:rPr>
                <w:rFonts w:asciiTheme="minorHAnsi" w:hAnsiTheme="minorHAnsi" w:cstheme="minorHAnsi"/>
                <w:b/>
                <w:bCs/>
                <w:lang w:val="en-US" w:eastAsia="pt-BR"/>
              </w:rPr>
              <w:t>Psychotherapy</w:t>
            </w:r>
            <w:r w:rsidRPr="00A74E68"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  <w:t>:</w:t>
            </w:r>
            <w:r w:rsidRPr="00A74E68">
              <w:rPr>
                <w:rFonts w:asciiTheme="minorHAnsi" w:hAnsiTheme="minorHAnsi" w:cstheme="minorHAnsi"/>
                <w:shd w:val="clear" w:color="auto" w:fill="F6F6F6"/>
              </w:rPr>
              <w:t> 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psychotherapie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[All Fields] OR 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lastRenderedPageBreak/>
              <w:t>"Psychotherapy"[All Fields] OR "psychotherapies"[All Fields] OR "psychotherapy s"[All Fields]</w:t>
            </w:r>
          </w:p>
        </w:tc>
        <w:tc>
          <w:tcPr>
            <w:tcW w:w="6159" w:type="dxa"/>
          </w:tcPr>
          <w:p w14:paraId="07C004A5" w14:textId="066FB858" w:rsidR="00740AC7" w:rsidRPr="00A74E68" w:rsidRDefault="00740AC7" w:rsidP="00740AC7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lastRenderedPageBreak/>
              <w:t>274,928</w:t>
            </w:r>
          </w:p>
        </w:tc>
      </w:tr>
      <w:tr w:rsidR="00A74E68" w:rsidRPr="00A74E68" w14:paraId="2CCEC669" w14:textId="77777777" w:rsidTr="00AC3608">
        <w:tc>
          <w:tcPr>
            <w:tcW w:w="1850" w:type="dxa"/>
          </w:tcPr>
          <w:p w14:paraId="5C8EC10A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5</w:t>
            </w:r>
          </w:p>
        </w:tc>
        <w:tc>
          <w:tcPr>
            <w:tcW w:w="6957" w:type="dxa"/>
          </w:tcPr>
          <w:p w14:paraId="7F95573C" w14:textId="287F8B62" w:rsidR="00A40D82" w:rsidRPr="00A74E68" w:rsidRDefault="00A40D82" w:rsidP="00A40D82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#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1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 xml:space="preserve"> AND #3 AND #4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</w:t>
            </w:r>
          </w:p>
          <w:p w14:paraId="6B9081DC" w14:textId="3FF73F3B" w:rsidR="00740AC7" w:rsidRPr="00A74E68" w:rsidRDefault="00740AC7" w:rsidP="00740AC7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  <w:tc>
          <w:tcPr>
            <w:tcW w:w="6159" w:type="dxa"/>
          </w:tcPr>
          <w:p w14:paraId="21D2BDF9" w14:textId="463F3274" w:rsidR="00740AC7" w:rsidRPr="00A74E68" w:rsidRDefault="00A40D82" w:rsidP="00A40D82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A74E68" w:rsidRPr="00A74E68" w14:paraId="27A1B047" w14:textId="77777777" w:rsidTr="00AC3608">
        <w:tc>
          <w:tcPr>
            <w:tcW w:w="1850" w:type="dxa"/>
          </w:tcPr>
          <w:p w14:paraId="139E7287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6</w:t>
            </w:r>
          </w:p>
        </w:tc>
        <w:tc>
          <w:tcPr>
            <w:tcW w:w="6957" w:type="dxa"/>
          </w:tcPr>
          <w:p w14:paraId="0E5E6C88" w14:textId="16EF3EC3" w:rsidR="00A40D82" w:rsidRPr="00A74E68" w:rsidRDefault="00A40D82" w:rsidP="00A40D82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#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2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 xml:space="preserve"> AND #3 AND #4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</w:t>
            </w:r>
          </w:p>
          <w:p w14:paraId="409C6A5A" w14:textId="6DBCB4C8" w:rsidR="00740AC7" w:rsidRPr="00A74E68" w:rsidRDefault="00740AC7" w:rsidP="00740AC7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  <w:tc>
          <w:tcPr>
            <w:tcW w:w="6159" w:type="dxa"/>
          </w:tcPr>
          <w:p w14:paraId="4BA8D935" w14:textId="16C6E587" w:rsidR="00740AC7" w:rsidRPr="00A74E68" w:rsidRDefault="00A40D82" w:rsidP="00A40D82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A74E68" w:rsidRPr="00A74E68" w14:paraId="69676D75" w14:textId="77777777" w:rsidTr="00AC3608">
        <w:tc>
          <w:tcPr>
            <w:tcW w:w="1850" w:type="dxa"/>
          </w:tcPr>
          <w:p w14:paraId="00F46E76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7</w:t>
            </w:r>
          </w:p>
        </w:tc>
        <w:tc>
          <w:tcPr>
            <w:tcW w:w="6957" w:type="dxa"/>
          </w:tcPr>
          <w:p w14:paraId="700D274F" w14:textId="1D82BEEF" w:rsidR="00A40D82" w:rsidRPr="00A74E68" w:rsidRDefault="00A40D82" w:rsidP="00A40D82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 xml:space="preserve">#1 OR 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#2 AND #3 AND #4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(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OR 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) AND 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</w:t>
            </w:r>
          </w:p>
          <w:p w14:paraId="3C3E501A" w14:textId="1D1DBE55" w:rsidR="00740AC7" w:rsidRPr="00A74E68" w:rsidRDefault="00740AC7" w:rsidP="00740AC7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  <w:tc>
          <w:tcPr>
            <w:tcW w:w="6159" w:type="dxa"/>
          </w:tcPr>
          <w:p w14:paraId="3D93C7DE" w14:textId="7D2967B1" w:rsidR="00740AC7" w:rsidRPr="00A74E68" w:rsidRDefault="00A40D82" w:rsidP="00A40D82">
            <w:pPr>
              <w:pStyle w:val="Ttulo3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A74E68">
              <w:rPr>
                <w:rStyle w:val="value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A74E68" w:rsidRPr="00A74E68" w14:paraId="50B243C5" w14:textId="77777777" w:rsidTr="00AC3608">
        <w:tc>
          <w:tcPr>
            <w:tcW w:w="1850" w:type="dxa"/>
          </w:tcPr>
          <w:p w14:paraId="3FDF0B3A" w14:textId="77777777" w:rsidR="00740AC7" w:rsidRPr="004F542D" w:rsidRDefault="00740AC7" w:rsidP="00740AC7">
            <w:pPr>
              <w:rPr>
                <w:rFonts w:asciiTheme="minorHAnsi" w:hAnsiTheme="minorHAnsi" w:cstheme="minorHAnsi"/>
                <w:b/>
                <w:bCs/>
              </w:rPr>
            </w:pPr>
            <w:r w:rsidRPr="004F542D">
              <w:rPr>
                <w:rFonts w:asciiTheme="minorHAnsi" w:hAnsiTheme="minorHAnsi" w:cstheme="minorHAnsi"/>
                <w:b/>
                <w:bCs/>
              </w:rPr>
              <w:t>#8</w:t>
            </w:r>
          </w:p>
        </w:tc>
        <w:tc>
          <w:tcPr>
            <w:tcW w:w="6957" w:type="dxa"/>
          </w:tcPr>
          <w:p w14:paraId="05237CAB" w14:textId="0877FBBA" w:rsidR="00A40D82" w:rsidRPr="00A74E68" w:rsidRDefault="00A40D82" w:rsidP="00A40D82">
            <w:pPr>
              <w:rPr>
                <w:rFonts w:asciiTheme="minorHAnsi" w:hAnsiTheme="minorHAnsi" w:cstheme="minorHAnsi"/>
                <w:shd w:val="clear" w:color="auto" w:fill="F6F6F6"/>
              </w:rPr>
            </w:pP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 xml:space="preserve">#1 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>AND</w:t>
            </w:r>
            <w:r w:rsidRPr="004F542D">
              <w:rPr>
                <w:rFonts w:asciiTheme="minorHAnsi" w:hAnsiTheme="minorHAnsi" w:cstheme="minorHAnsi"/>
                <w:b/>
                <w:bCs/>
                <w:shd w:val="clear" w:color="auto" w:fill="F6F6F6"/>
              </w:rPr>
              <w:t xml:space="preserve"> #2 AND #3 AND #4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: </w:t>
            </w:r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"depressive disorder, treatment resistant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depressive disorder, major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Dialectical Behavior 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 AND "Psychotherapy"[</w:t>
            </w:r>
            <w:proofErr w:type="spellStart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>MeSH</w:t>
            </w:r>
            <w:proofErr w:type="spellEnd"/>
            <w:r w:rsidR="00B13E98" w:rsidRPr="00A74E68">
              <w:rPr>
                <w:rFonts w:asciiTheme="minorHAnsi" w:hAnsiTheme="minorHAnsi" w:cstheme="minorHAnsi"/>
                <w:shd w:val="clear" w:color="auto" w:fill="F6F6F6"/>
              </w:rPr>
              <w:t xml:space="preserve"> Terms]</w:t>
            </w:r>
          </w:p>
          <w:p w14:paraId="2C6F8DCA" w14:textId="660136D1" w:rsidR="00740AC7" w:rsidRPr="00A74E68" w:rsidRDefault="00740AC7" w:rsidP="00740AC7">
            <w:pPr>
              <w:rPr>
                <w:rStyle w:val="Forte"/>
                <w:rFonts w:asciiTheme="minorHAnsi" w:hAnsiTheme="minorHAnsi" w:cstheme="minorHAnsi"/>
                <w:b w:val="0"/>
                <w:bCs w:val="0"/>
                <w:shd w:val="clear" w:color="auto" w:fill="F6F6F6"/>
              </w:rPr>
            </w:pPr>
          </w:p>
        </w:tc>
        <w:tc>
          <w:tcPr>
            <w:tcW w:w="6159" w:type="dxa"/>
          </w:tcPr>
          <w:p w14:paraId="4E9F4F4E" w14:textId="379E732C" w:rsidR="00740AC7" w:rsidRPr="00A74E68" w:rsidRDefault="00B13E98" w:rsidP="00740AC7">
            <w:pPr>
              <w:rPr>
                <w:rFonts w:asciiTheme="minorHAnsi" w:hAnsiTheme="minorHAnsi" w:cstheme="minorHAnsi"/>
              </w:rPr>
            </w:pPr>
            <w:r w:rsidRPr="00A74E68">
              <w:rPr>
                <w:rFonts w:asciiTheme="minorHAnsi" w:hAnsiTheme="minorHAnsi" w:cstheme="minorHAnsi"/>
              </w:rPr>
              <w:t>1</w:t>
            </w:r>
          </w:p>
        </w:tc>
      </w:tr>
    </w:tbl>
    <w:p w14:paraId="7C1786A3" w14:textId="77777777" w:rsidR="00D31977" w:rsidRPr="00A74E68" w:rsidRDefault="00D31977">
      <w:pPr>
        <w:rPr>
          <w:rFonts w:asciiTheme="minorHAnsi" w:hAnsiTheme="minorHAnsi" w:cstheme="minorHAnsi"/>
        </w:rPr>
      </w:pPr>
    </w:p>
    <w:sectPr w:rsidR="00D31977" w:rsidRPr="00A74E68" w:rsidSect="00A9664F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15F1C" w14:textId="77777777" w:rsidR="00955CC6" w:rsidRDefault="00955CC6">
      <w:r>
        <w:separator/>
      </w:r>
    </w:p>
  </w:endnote>
  <w:endnote w:type="continuationSeparator" w:id="0">
    <w:p w14:paraId="3919BA8E" w14:textId="77777777" w:rsidR="00955CC6" w:rsidRDefault="00955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D086E" w14:textId="77777777" w:rsidR="00955CC6" w:rsidRDefault="00955CC6">
      <w:r>
        <w:separator/>
      </w:r>
    </w:p>
  </w:footnote>
  <w:footnote w:type="continuationSeparator" w:id="0">
    <w:p w14:paraId="0BF3C4CB" w14:textId="77777777" w:rsidR="00955CC6" w:rsidRDefault="00955C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EFAC3" w14:textId="77777777" w:rsidR="00E90500" w:rsidRPr="006C3DDC" w:rsidRDefault="00E90500" w:rsidP="006C3DDC">
    <w:pPr>
      <w:spacing w:line="360" w:lineRule="auto"/>
      <w:jc w:val="both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14"/>
    <w:rsid w:val="000255C1"/>
    <w:rsid w:val="00043E24"/>
    <w:rsid w:val="000525A4"/>
    <w:rsid w:val="003066C4"/>
    <w:rsid w:val="003E2B70"/>
    <w:rsid w:val="004F542D"/>
    <w:rsid w:val="006F6164"/>
    <w:rsid w:val="00740AC7"/>
    <w:rsid w:val="008106A2"/>
    <w:rsid w:val="00843FFC"/>
    <w:rsid w:val="00955CC6"/>
    <w:rsid w:val="009623E1"/>
    <w:rsid w:val="009B0E22"/>
    <w:rsid w:val="00A2762F"/>
    <w:rsid w:val="00A40D82"/>
    <w:rsid w:val="00A74E68"/>
    <w:rsid w:val="00B13E98"/>
    <w:rsid w:val="00C308B6"/>
    <w:rsid w:val="00CC4E8C"/>
    <w:rsid w:val="00CC5D22"/>
    <w:rsid w:val="00D16814"/>
    <w:rsid w:val="00D31977"/>
    <w:rsid w:val="00E9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7ADA0"/>
  <w15:chartTrackingRefBased/>
  <w15:docId w15:val="{A1B6E843-EE32-4371-A94B-E303A160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Ttulo3">
    <w:name w:val="heading 3"/>
    <w:basedOn w:val="Normal"/>
    <w:link w:val="Ttulo3Char"/>
    <w:uiPriority w:val="9"/>
    <w:qFormat/>
    <w:rsid w:val="00A2762F"/>
    <w:pPr>
      <w:spacing w:before="100" w:beforeAutospacing="1" w:after="100" w:afterAutospacing="1"/>
      <w:outlineLvl w:val="2"/>
    </w:pPr>
    <w:rPr>
      <w:b/>
      <w:bCs/>
      <w:sz w:val="27"/>
      <w:szCs w:val="27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unhideWhenUsed/>
    <w:rsid w:val="00D1681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D16814"/>
    <w:rPr>
      <w:b/>
      <w:bCs/>
    </w:rPr>
  </w:style>
  <w:style w:type="character" w:customStyle="1" w:styleId="Ttulo3Char">
    <w:name w:val="Título 3 Char"/>
    <w:basedOn w:val="Fontepargpadro"/>
    <w:link w:val="Ttulo3"/>
    <w:uiPriority w:val="9"/>
    <w:rsid w:val="00A2762F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value">
    <w:name w:val="value"/>
    <w:basedOn w:val="Fontepargpadro"/>
    <w:rsid w:val="00A27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2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564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Parida</dc:creator>
  <cp:keywords/>
  <dc:description/>
  <cp:lastModifiedBy>Larissa Junkes</cp:lastModifiedBy>
  <cp:revision>6</cp:revision>
  <dcterms:created xsi:type="dcterms:W3CDTF">2023-12-18T08:29:00Z</dcterms:created>
  <dcterms:modified xsi:type="dcterms:W3CDTF">2023-12-18T11:57:00Z</dcterms:modified>
</cp:coreProperties>
</file>